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iameter and weight of ginger bulbs of different ginger varieties</w:t>
      </w:r>
    </w:p>
    <w:tbl>
      <w:tblPr>
        <w:tblStyle w:val="6"/>
        <w:tblpPr w:leftFromText="180" w:rightFromText="180" w:vertAnchor="text" w:horzAnchor="page" w:tblpXSpec="center" w:tblpY="351"/>
        <w:tblOverlap w:val="never"/>
        <w:tblW w:w="130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3000"/>
        <w:gridCol w:w="1264"/>
        <w:gridCol w:w="1222"/>
        <w:gridCol w:w="728"/>
        <w:gridCol w:w="3708"/>
        <w:gridCol w:w="1266"/>
        <w:gridCol w:w="12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.</w:t>
            </w:r>
          </w:p>
        </w:tc>
        <w:tc>
          <w:tcPr>
            <w:tcW w:w="30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Variety</w:t>
            </w:r>
          </w:p>
        </w:tc>
        <w:tc>
          <w:tcPr>
            <w:tcW w:w="12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amete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(mm)</w:t>
            </w:r>
          </w:p>
        </w:tc>
        <w:tc>
          <w:tcPr>
            <w:tcW w:w="12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Weight (g)</w:t>
            </w:r>
          </w:p>
        </w:tc>
        <w:tc>
          <w:tcPr>
            <w:tcW w:w="7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.</w:t>
            </w:r>
          </w:p>
        </w:tc>
        <w:tc>
          <w:tcPr>
            <w:tcW w:w="37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Variety</w:t>
            </w: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amete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(mm)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Weight (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0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Leshan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W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 xml:space="preserve">hite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inger</w:t>
            </w:r>
          </w:p>
        </w:tc>
        <w:tc>
          <w:tcPr>
            <w:tcW w:w="126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</w:p>
        </w:tc>
        <w:tc>
          <w:tcPr>
            <w:tcW w:w="122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  <w:tc>
          <w:tcPr>
            <w:tcW w:w="72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370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uangxi Ginger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</w:t>
            </w:r>
          </w:p>
        </w:tc>
        <w:tc>
          <w:tcPr>
            <w:tcW w:w="12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uangx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Thai White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left="210" w:hanging="180" w:hanging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ongling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hite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g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 1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uangxi Guilin Vine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Zengche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Yellow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y 57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Enshi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rested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ujia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Yellow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handong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all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Shandong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Su Xianshi Small Yellow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uizhou Yellow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Jiangxi Small Yellow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Zhejiang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all Ginger 1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raternity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huge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Anhui Huangshan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Jiangxi Small Yellow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eshan Yellow Ginge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1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uangdong Meizhou White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ongling Yellow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unan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Hubei Xuan'En Ginge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Yunnan Pingbian Yellow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unan Longhui Ginge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Jiangxi Small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ubei Xuan'En Ginge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uangguoshu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haling Yellow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Zhejiang Pan'An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uangxi Fragrant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unan Longhu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inge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8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Sichuan Chengdu Erhuang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left="180" w:leftChars="0" w:hanging="180" w:hanging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ongling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hite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g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 2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y 22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Jiangxi Yichun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uzhiya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 xml:space="preserve"> Yellow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eshan Small White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aiwan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Zhejiang Ruian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 xml:space="preserve">Hebei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mall Ginge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Yujiang 1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Sichuan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9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4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Yunnan Wensha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mall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llo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Ginger  2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uoping Small Yellow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ujian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eshan Yellow Ginge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Hunan Longhui Ginge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3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ichuan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huge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Anqiu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8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y 20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Anqiu Yellow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4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Zhejiang Yongkang Yellow Ginger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</w:t>
            </w:r>
          </w:p>
        </w:tc>
        <w:tc>
          <w:tcPr>
            <w:tcW w:w="7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370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ubei Yellow Ginger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  <w:tc>
          <w:tcPr>
            <w:tcW w:w="12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30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Burmese Ginger</w:t>
            </w:r>
          </w:p>
        </w:tc>
        <w:tc>
          <w:tcPr>
            <w:tcW w:w="126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6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</w:t>
            </w:r>
          </w:p>
        </w:tc>
        <w:tc>
          <w:tcPr>
            <w:tcW w:w="72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7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26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2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</w:tbl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å®ä½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2ZDcyZGUzOTg5ODYyYmFlOTA2MjE2OTc0MTE2YjcifQ=="/>
  </w:docVars>
  <w:rsids>
    <w:rsidRoot w:val="00172A27"/>
    <w:rsid w:val="01304B01"/>
    <w:rsid w:val="013A19C4"/>
    <w:rsid w:val="02063196"/>
    <w:rsid w:val="04DA50E1"/>
    <w:rsid w:val="067526A6"/>
    <w:rsid w:val="07224B19"/>
    <w:rsid w:val="0B7E1CB6"/>
    <w:rsid w:val="0BA53A2D"/>
    <w:rsid w:val="0C5E57C8"/>
    <w:rsid w:val="0EA72ECA"/>
    <w:rsid w:val="0ECB6E41"/>
    <w:rsid w:val="0F7E0840"/>
    <w:rsid w:val="112234D4"/>
    <w:rsid w:val="130575C2"/>
    <w:rsid w:val="15053F3D"/>
    <w:rsid w:val="19307BEE"/>
    <w:rsid w:val="1C4723DE"/>
    <w:rsid w:val="29AB63F4"/>
    <w:rsid w:val="2B25203D"/>
    <w:rsid w:val="30C96248"/>
    <w:rsid w:val="32080723"/>
    <w:rsid w:val="339F46F8"/>
    <w:rsid w:val="34932F91"/>
    <w:rsid w:val="38DD59FF"/>
    <w:rsid w:val="38E62764"/>
    <w:rsid w:val="3A8D1D12"/>
    <w:rsid w:val="3BAF7A4D"/>
    <w:rsid w:val="3DB62F3F"/>
    <w:rsid w:val="3DD836D9"/>
    <w:rsid w:val="40AB4AE7"/>
    <w:rsid w:val="40AB66E9"/>
    <w:rsid w:val="410F0980"/>
    <w:rsid w:val="449067AF"/>
    <w:rsid w:val="4B0E2C41"/>
    <w:rsid w:val="4BD734DA"/>
    <w:rsid w:val="4CA15D80"/>
    <w:rsid w:val="4EF827AC"/>
    <w:rsid w:val="518C6CE4"/>
    <w:rsid w:val="525E7A5F"/>
    <w:rsid w:val="545C38E0"/>
    <w:rsid w:val="55A84E2F"/>
    <w:rsid w:val="5720160B"/>
    <w:rsid w:val="57F01B8F"/>
    <w:rsid w:val="58DE7E69"/>
    <w:rsid w:val="5A6C083F"/>
    <w:rsid w:val="5B96442B"/>
    <w:rsid w:val="5E490329"/>
    <w:rsid w:val="617E189C"/>
    <w:rsid w:val="61A863A8"/>
    <w:rsid w:val="658442BA"/>
    <w:rsid w:val="65FE2AFA"/>
    <w:rsid w:val="68F45257"/>
    <w:rsid w:val="691C775F"/>
    <w:rsid w:val="69824F5F"/>
    <w:rsid w:val="6AE368FC"/>
    <w:rsid w:val="6C2701BA"/>
    <w:rsid w:val="6D3C6B38"/>
    <w:rsid w:val="715B0C89"/>
    <w:rsid w:val="717C1894"/>
    <w:rsid w:val="733D0716"/>
    <w:rsid w:val="73BB7699"/>
    <w:rsid w:val="754A5219"/>
    <w:rsid w:val="76F803BF"/>
    <w:rsid w:val="7790078A"/>
    <w:rsid w:val="77E11DB1"/>
    <w:rsid w:val="781B35F0"/>
    <w:rsid w:val="78C16F0C"/>
    <w:rsid w:val="79B279D3"/>
    <w:rsid w:val="7F5D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宋体" w:cs="Courier New"/>
      <w:sz w:val="20"/>
      <w:szCs w:val="20"/>
    </w:rPr>
  </w:style>
  <w:style w:type="table" w:styleId="6">
    <w:name w:val="Table Grid"/>
    <w:basedOn w:val="5"/>
    <w:qFormat/>
    <w:uiPriority w:val="59"/>
    <w:pPr>
      <w:spacing w:after="0" w:line="240" w:lineRule="auto"/>
      <w:ind w:firstLine="187"/>
      <w:jc w:val="both"/>
    </w:pPr>
    <w:rPr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25</Words>
  <Characters>5816</Characters>
  <Lines>0</Lines>
  <Paragraphs>0</Paragraphs>
  <TotalTime>5</TotalTime>
  <ScaleCrop>false</ScaleCrop>
  <LinksUpToDate>false</LinksUpToDate>
  <CharactersWithSpaces>610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01:12:00Z</dcterms:created>
  <dc:creator>Administrator</dc:creator>
  <cp:lastModifiedBy>任云</cp:lastModifiedBy>
  <dcterms:modified xsi:type="dcterms:W3CDTF">2023-06-15T10:2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399D972BFA94A8BB3F6BCB133908DD5</vt:lpwstr>
  </property>
</Properties>
</file>